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28" w:type="dxa"/>
        <w:jc w:val="center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719"/>
        <w:gridCol w:w="1430"/>
        <w:gridCol w:w="5579"/>
      </w:tblGrid>
      <w:tr w:rsidR="00492CF6" w:rsidRPr="00EB54C0" w14:paraId="02B3D821" w14:textId="77777777" w:rsidTr="004609B2">
        <w:trPr>
          <w:trHeight w:val="474"/>
          <w:jc w:val="center"/>
        </w:trPr>
        <w:tc>
          <w:tcPr>
            <w:tcW w:w="8728" w:type="dxa"/>
            <w:gridSpan w:val="3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26B9D4" w14:textId="3B7F375F" w:rsidR="00492CF6" w:rsidRPr="00EB54C0" w:rsidRDefault="00492CF6" w:rsidP="004609B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54C0">
              <w:rPr>
                <w:rFonts w:ascii="Times New Roman" w:hAnsi="Times New Roman" w:cs="Times New Roman"/>
                <w:b/>
              </w:rPr>
              <w:t>Table S</w:t>
            </w:r>
            <w:r>
              <w:rPr>
                <w:rFonts w:ascii="Times New Roman" w:hAnsi="Times New Roman" w:cs="Times New Roman"/>
                <w:b/>
              </w:rPr>
              <w:t>1</w:t>
            </w:r>
            <w:r w:rsidRPr="00EB54C0">
              <w:rPr>
                <w:rFonts w:ascii="Times New Roman" w:hAnsi="Times New Roman" w:cs="Times New Roman"/>
                <w:b/>
              </w:rPr>
              <w:t>.</w:t>
            </w:r>
            <w:r w:rsidRPr="00EB54C0">
              <w:rPr>
                <w:rFonts w:ascii="Times New Roman" w:hAnsi="Times New Roman" w:cs="Times New Roman"/>
              </w:rPr>
              <w:t xml:space="preserve"> </w:t>
            </w:r>
            <w:r w:rsidRPr="00492CF6">
              <w:rPr>
                <w:rFonts w:ascii="Times New Roman" w:hAnsi="Times New Roman" w:cs="Times New Roman"/>
              </w:rPr>
              <w:t xml:space="preserve">Sequences of </w:t>
            </w:r>
            <w:r w:rsidRPr="00492CF6">
              <w:rPr>
                <w:rFonts w:ascii="Times New Roman" w:hAnsi="Times New Roman" w:cs="Times New Roman"/>
              </w:rPr>
              <w:t xml:space="preserve">siRNA </w:t>
            </w:r>
            <w:r w:rsidRPr="00492CF6">
              <w:rPr>
                <w:rFonts w:ascii="Times New Roman" w:hAnsi="Times New Roman" w:cs="Times New Roman"/>
                <w:color w:val="000000" w:themeColor="text1"/>
              </w:rPr>
              <w:t>oligonucleotides</w:t>
            </w:r>
            <w:r w:rsidRPr="00492CF6">
              <w:rPr>
                <w:rFonts w:ascii="Times New Roman" w:hAnsi="Times New Roman" w:cs="Times New Roman" w:hint="eastAsia"/>
              </w:rPr>
              <w:t xml:space="preserve"> </w:t>
            </w:r>
            <w:r w:rsidRPr="00492CF6">
              <w:rPr>
                <w:rFonts w:ascii="Times New Roman" w:hAnsi="Times New Roman" w:cs="Times New Roman" w:hint="eastAsia"/>
              </w:rPr>
              <w:t>u</w:t>
            </w:r>
            <w:r w:rsidRPr="00492CF6">
              <w:rPr>
                <w:rFonts w:ascii="Times New Roman" w:hAnsi="Times New Roman" w:cs="Times New Roman"/>
              </w:rPr>
              <w:t>sed in this study</w:t>
            </w:r>
          </w:p>
        </w:tc>
      </w:tr>
      <w:tr w:rsidR="00492CF6" w:rsidRPr="00EB54C0" w14:paraId="7EB2696F" w14:textId="77777777" w:rsidTr="004609B2">
        <w:trPr>
          <w:trHeight w:val="248"/>
          <w:jc w:val="center"/>
        </w:trPr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7722DC" w14:textId="77777777" w:rsidR="00492CF6" w:rsidRPr="00EB54C0" w:rsidRDefault="00492CF6" w:rsidP="004609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54C0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7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812698" w14:textId="77777777" w:rsidR="00492CF6" w:rsidRPr="00EB54C0" w:rsidRDefault="00492CF6" w:rsidP="004609B2">
            <w:pPr>
              <w:spacing w:line="480" w:lineRule="auto"/>
              <w:ind w:firstLineChars="400" w:firstLine="960"/>
              <w:jc w:val="center"/>
              <w:rPr>
                <w:rFonts w:ascii="Times New Roman" w:hAnsi="Times New Roman" w:cs="Times New Roman"/>
              </w:rPr>
            </w:pPr>
            <w:r w:rsidRPr="00EB54C0">
              <w:rPr>
                <w:rFonts w:ascii="Times New Roman" w:hAnsi="Times New Roman" w:cs="Times New Roman"/>
                <w:kern w:val="24"/>
              </w:rPr>
              <w:t>Sequence</w:t>
            </w:r>
          </w:p>
        </w:tc>
      </w:tr>
      <w:tr w:rsidR="00492CF6" w:rsidRPr="00EB54C0" w14:paraId="29375429" w14:textId="77777777" w:rsidTr="004609B2">
        <w:trPr>
          <w:trHeight w:val="344"/>
          <w:jc w:val="center"/>
        </w:trPr>
        <w:tc>
          <w:tcPr>
            <w:tcW w:w="17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83CDD3" w14:textId="77777777" w:rsidR="00492CF6" w:rsidRPr="00EB54C0" w:rsidRDefault="00492CF6" w:rsidP="004609B2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</w:rPr>
              <w:t>XPO1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7BCCED" w14:textId="4B469386" w:rsidR="00492CF6" w:rsidRPr="00EB54C0" w:rsidRDefault="00492CF6" w:rsidP="004609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nse</w:t>
            </w:r>
          </w:p>
        </w:tc>
        <w:tc>
          <w:tcPr>
            <w:tcW w:w="5579" w:type="dxa"/>
            <w:tcBorders>
              <w:top w:val="single" w:sz="4" w:space="0" w:color="auto"/>
              <w:right w:val="nil"/>
            </w:tcBorders>
            <w:vAlign w:val="center"/>
          </w:tcPr>
          <w:p w14:paraId="7C717F8E" w14:textId="61BE406F" w:rsidR="00492CF6" w:rsidRPr="00492CF6" w:rsidRDefault="00492CF6" w:rsidP="00492CF6">
            <w:pPr>
              <w:spacing w:line="480" w:lineRule="auto"/>
              <w:ind w:firstLineChars="450" w:firstLine="108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92CF6">
              <w:rPr>
                <w:rFonts w:ascii="Times New Roman" w:hAnsi="Times New Roman" w:cs="Times New Roman"/>
                <w:color w:val="000000" w:themeColor="text1"/>
              </w:rPr>
              <w:t xml:space="preserve">5′- </w:t>
            </w:r>
            <w:r w:rsidRPr="00492CF6">
              <w:rPr>
                <w:rFonts w:ascii="Times New Roman" w:hAnsi="Times New Roman" w:cs="Times New Roman"/>
              </w:rPr>
              <w:t>GCAGAUGCUUCCUUUAAAUTT</w:t>
            </w:r>
            <w:r w:rsidRPr="00492CF6">
              <w:rPr>
                <w:rFonts w:ascii="Times New Roman" w:hAnsi="Times New Roman" w:cs="Times New Roman"/>
                <w:color w:val="000000" w:themeColor="text1"/>
              </w:rPr>
              <w:t>-3′</w:t>
            </w:r>
          </w:p>
        </w:tc>
      </w:tr>
      <w:tr w:rsidR="00492CF6" w:rsidRPr="00EB54C0" w14:paraId="72580260" w14:textId="77777777" w:rsidTr="004609B2">
        <w:trPr>
          <w:trHeight w:val="379"/>
          <w:jc w:val="center"/>
        </w:trPr>
        <w:tc>
          <w:tcPr>
            <w:tcW w:w="1719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A48030" w14:textId="77777777" w:rsidR="00492CF6" w:rsidRPr="00EB54C0" w:rsidRDefault="00492CF6" w:rsidP="004609B2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D67C5E" w14:textId="589459D5" w:rsidR="00492CF6" w:rsidRPr="00EB54C0" w:rsidRDefault="00492CF6" w:rsidP="004609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tisense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766DEE33" w14:textId="097AB563" w:rsidR="00492CF6" w:rsidRPr="00EB54C0" w:rsidRDefault="00492CF6" w:rsidP="004609B2">
            <w:pPr>
              <w:spacing w:line="480" w:lineRule="auto"/>
              <w:ind w:firstLineChars="450" w:firstLine="1080"/>
              <w:rPr>
                <w:rFonts w:ascii="Times New Roman" w:hAnsi="Times New Roman" w:cs="Times New Roman"/>
                <w:color w:val="000000" w:themeColor="text1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</w:rPr>
              <w:t xml:space="preserve">5′-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UUUAAGGAAGCAUCUGCTT</w:t>
            </w:r>
            <w:r w:rsidRPr="00EB54C0">
              <w:rPr>
                <w:rFonts w:ascii="Times New Roman" w:hAnsi="Times New Roman" w:cs="Times New Roman"/>
                <w:color w:val="000000" w:themeColor="text1"/>
              </w:rPr>
              <w:t>-3′</w:t>
            </w:r>
          </w:p>
        </w:tc>
      </w:tr>
      <w:tr w:rsidR="00492CF6" w:rsidRPr="00EB54C0" w14:paraId="3490FDBD" w14:textId="77777777" w:rsidTr="004609B2">
        <w:trPr>
          <w:trHeight w:val="356"/>
          <w:jc w:val="center"/>
        </w:trPr>
        <w:tc>
          <w:tcPr>
            <w:tcW w:w="1719" w:type="dxa"/>
            <w:vMerge w:val="restar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6013CA" w14:textId="77777777" w:rsidR="00492CF6" w:rsidRPr="00EB54C0" w:rsidRDefault="00492CF6" w:rsidP="004609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</w:rPr>
              <w:t>XPO2</w:t>
            </w: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E3EA0D" w14:textId="532071B7" w:rsidR="00492CF6" w:rsidRPr="00EB54C0" w:rsidRDefault="00492CF6" w:rsidP="004609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nse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5F96BB01" w14:textId="0BC7A127" w:rsidR="00492CF6" w:rsidRPr="00EB54C0" w:rsidRDefault="00492CF6" w:rsidP="004609B2">
            <w:pPr>
              <w:spacing w:line="480" w:lineRule="auto"/>
              <w:ind w:firstLineChars="450" w:firstLine="1080"/>
              <w:rPr>
                <w:rFonts w:ascii="Times New Roman" w:hAnsi="Times New Roman" w:cs="Times New Roman"/>
                <w:color w:val="000000" w:themeColor="text1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</w:rPr>
              <w:t>5′-</w:t>
            </w:r>
            <w:r w:rsidRPr="00EB54C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UGCCUAACAUGGAAUUUATT</w:t>
            </w:r>
            <w:r w:rsidRPr="00EB54C0">
              <w:rPr>
                <w:rFonts w:ascii="Times New Roman" w:hAnsi="Times New Roman" w:cs="Times New Roman"/>
                <w:color w:val="000000" w:themeColor="text1"/>
              </w:rPr>
              <w:t>-3′</w:t>
            </w:r>
          </w:p>
        </w:tc>
      </w:tr>
      <w:tr w:rsidR="00492CF6" w:rsidRPr="00EB54C0" w14:paraId="4148B9BD" w14:textId="77777777" w:rsidTr="004609B2">
        <w:trPr>
          <w:trHeight w:val="356"/>
          <w:jc w:val="center"/>
        </w:trPr>
        <w:tc>
          <w:tcPr>
            <w:tcW w:w="1719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631679" w14:textId="77777777" w:rsidR="00492CF6" w:rsidRPr="00EB54C0" w:rsidRDefault="00492CF6" w:rsidP="004609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61FF7E" w14:textId="06F16100" w:rsidR="00492CF6" w:rsidRPr="00EB54C0" w:rsidRDefault="00492CF6" w:rsidP="004609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tisense</w:t>
            </w:r>
            <w:r w:rsidRPr="00EB54C0">
              <w:rPr>
                <w:rFonts w:ascii="Times New Roman" w:hAnsi="Times New Roman" w:cs="Times New Roman"/>
                <w:color w:val="000000" w:themeColor="text1"/>
              </w:rPr>
              <w:t xml:space="preserve">        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2F934EF4" w14:textId="51184DCE" w:rsidR="00492CF6" w:rsidRPr="00EB54C0" w:rsidRDefault="00492CF6" w:rsidP="004609B2">
            <w:pPr>
              <w:spacing w:line="480" w:lineRule="auto"/>
              <w:ind w:firstLineChars="450" w:firstLine="1080"/>
              <w:rPr>
                <w:rFonts w:ascii="Times New Roman" w:hAnsi="Times New Roman" w:cs="Times New Roman"/>
                <w:color w:val="000000" w:themeColor="text1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</w:rPr>
              <w:t>5′-</w:t>
            </w:r>
            <w:r w:rsidRPr="00EB54C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AAAUUCCAUGUUAGGCACTT</w:t>
            </w:r>
            <w:r w:rsidRPr="00EB54C0">
              <w:rPr>
                <w:rFonts w:ascii="Times New Roman" w:hAnsi="Times New Roman" w:cs="Times New Roman"/>
                <w:color w:val="000000" w:themeColor="text1"/>
              </w:rPr>
              <w:t>-3′</w:t>
            </w:r>
          </w:p>
        </w:tc>
      </w:tr>
      <w:tr w:rsidR="00492CF6" w:rsidRPr="00EB54C0" w14:paraId="327F38E8" w14:textId="77777777" w:rsidTr="004609B2">
        <w:trPr>
          <w:trHeight w:val="356"/>
          <w:jc w:val="center"/>
        </w:trPr>
        <w:tc>
          <w:tcPr>
            <w:tcW w:w="1719" w:type="dxa"/>
            <w:vMerge w:val="restar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0A4BFF" w14:textId="77777777" w:rsidR="00492CF6" w:rsidRPr="00EB54C0" w:rsidRDefault="00492CF6" w:rsidP="004609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</w:rPr>
              <w:t>XPOT</w:t>
            </w: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12424B" w14:textId="7F3FA860" w:rsidR="00492CF6" w:rsidRPr="00EB54C0" w:rsidRDefault="00492CF6" w:rsidP="004609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nse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3385E3C1" w14:textId="0FC06595" w:rsidR="00492CF6" w:rsidRPr="00EB54C0" w:rsidRDefault="00492CF6" w:rsidP="004609B2">
            <w:pPr>
              <w:spacing w:line="480" w:lineRule="auto"/>
              <w:ind w:firstLineChars="450" w:firstLine="1080"/>
              <w:rPr>
                <w:rFonts w:ascii="Times New Roman" w:hAnsi="Times New Roman" w:cs="Times New Roman"/>
                <w:color w:val="000000" w:themeColor="text1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</w:rPr>
              <w:t>5′-</w:t>
            </w:r>
            <w:r w:rsidRPr="00EB54C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GGCCAAAUUCAAGAUACATT</w:t>
            </w:r>
            <w:r w:rsidRPr="00EB54C0">
              <w:rPr>
                <w:rFonts w:ascii="Times New Roman" w:hAnsi="Times New Roman" w:cs="Times New Roman"/>
                <w:color w:val="000000" w:themeColor="text1"/>
              </w:rPr>
              <w:t>-3′</w:t>
            </w:r>
          </w:p>
        </w:tc>
      </w:tr>
      <w:tr w:rsidR="00492CF6" w:rsidRPr="00EB54C0" w14:paraId="1E4DCFFA" w14:textId="77777777" w:rsidTr="004609B2">
        <w:trPr>
          <w:trHeight w:val="356"/>
          <w:jc w:val="center"/>
        </w:trPr>
        <w:tc>
          <w:tcPr>
            <w:tcW w:w="1719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B6F54C" w14:textId="77777777" w:rsidR="00492CF6" w:rsidRPr="00EB54C0" w:rsidRDefault="00492CF6" w:rsidP="004609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ED365B" w14:textId="5108FD49" w:rsidR="00492CF6" w:rsidRPr="00EB54C0" w:rsidRDefault="00492CF6" w:rsidP="004609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tisense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354B216B" w14:textId="6F876EE7" w:rsidR="00492CF6" w:rsidRPr="00EB54C0" w:rsidRDefault="00492CF6" w:rsidP="004609B2">
            <w:pPr>
              <w:spacing w:line="480" w:lineRule="auto"/>
              <w:ind w:firstLineChars="450" w:firstLine="1080"/>
              <w:rPr>
                <w:rFonts w:ascii="Times New Roman" w:hAnsi="Times New Roman" w:cs="Times New Roman"/>
                <w:color w:val="000000" w:themeColor="text1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</w:rPr>
              <w:t>5′-</w:t>
            </w:r>
            <w:bookmarkStart w:id="0" w:name="OLE_LINK6"/>
            <w:bookmarkStart w:id="1" w:name="OLE_LINK7"/>
            <w:r w:rsidRPr="00EB54C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GUAUCUUGAAUUUGGCCGTT</w:t>
            </w:r>
            <w:r w:rsidRPr="00EB54C0">
              <w:rPr>
                <w:rFonts w:ascii="Times New Roman" w:hAnsi="Times New Roman" w:cs="Times New Roman"/>
                <w:color w:val="000000" w:themeColor="text1"/>
              </w:rPr>
              <w:t>-</w:t>
            </w:r>
            <w:bookmarkEnd w:id="0"/>
            <w:bookmarkEnd w:id="1"/>
            <w:r w:rsidRPr="00EB54C0">
              <w:rPr>
                <w:rFonts w:ascii="Times New Roman" w:hAnsi="Times New Roman" w:cs="Times New Roman"/>
                <w:color w:val="000000" w:themeColor="text1"/>
              </w:rPr>
              <w:t>3′</w:t>
            </w:r>
          </w:p>
        </w:tc>
      </w:tr>
      <w:tr w:rsidR="00492CF6" w:rsidRPr="00EB54C0" w14:paraId="24B980CC" w14:textId="77777777" w:rsidTr="004609B2">
        <w:trPr>
          <w:trHeight w:val="390"/>
          <w:jc w:val="center"/>
        </w:trPr>
        <w:tc>
          <w:tcPr>
            <w:tcW w:w="1719" w:type="dxa"/>
            <w:vMerge w:val="restar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3075F3" w14:textId="77777777" w:rsidR="00492CF6" w:rsidRPr="00EB54C0" w:rsidRDefault="00492CF6" w:rsidP="004609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</w:rPr>
              <w:t>XPO4</w:t>
            </w: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29B3BC" w14:textId="7ABF3C0C" w:rsidR="00492CF6" w:rsidRPr="00EB54C0" w:rsidRDefault="00492CF6" w:rsidP="004609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nse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7AE0FF92" w14:textId="656A84F7" w:rsidR="00492CF6" w:rsidRPr="00EB54C0" w:rsidRDefault="00492CF6" w:rsidP="004609B2">
            <w:pPr>
              <w:spacing w:line="480" w:lineRule="auto"/>
              <w:ind w:firstLineChars="450" w:firstLine="1080"/>
              <w:rPr>
                <w:rFonts w:ascii="Times New Roman" w:hAnsi="Times New Roman" w:cs="Times New Roman"/>
                <w:color w:val="000000" w:themeColor="text1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</w:rPr>
              <w:t>5′-</w:t>
            </w:r>
            <w:r w:rsidRPr="00EB54C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GGCAAACUUAGUAAUUCATT</w:t>
            </w:r>
            <w:r w:rsidRPr="00EB54C0">
              <w:rPr>
                <w:rFonts w:ascii="Times New Roman" w:hAnsi="Times New Roman" w:cs="Times New Roman"/>
                <w:color w:val="000000" w:themeColor="text1"/>
              </w:rPr>
              <w:t>-3′</w:t>
            </w:r>
          </w:p>
        </w:tc>
      </w:tr>
      <w:tr w:rsidR="00492CF6" w:rsidRPr="00EB54C0" w14:paraId="0923D48C" w14:textId="77777777" w:rsidTr="004609B2">
        <w:trPr>
          <w:trHeight w:val="321"/>
          <w:jc w:val="center"/>
        </w:trPr>
        <w:tc>
          <w:tcPr>
            <w:tcW w:w="1719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8ED637" w14:textId="77777777" w:rsidR="00492CF6" w:rsidRPr="00EB54C0" w:rsidRDefault="00492CF6" w:rsidP="004609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BD0074" w14:textId="1FA39D06" w:rsidR="00492CF6" w:rsidRPr="00EB54C0" w:rsidRDefault="00492CF6" w:rsidP="004609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tisense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3AC74160" w14:textId="5B25436E" w:rsidR="00492CF6" w:rsidRPr="00EB54C0" w:rsidRDefault="00492CF6" w:rsidP="004609B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</w:rPr>
              <w:t xml:space="preserve">         5′-</w:t>
            </w:r>
            <w:r w:rsidRPr="00EB54C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GAAUUACUAAGUUUGCCCTT</w:t>
            </w:r>
            <w:r w:rsidRPr="00EB54C0">
              <w:rPr>
                <w:rFonts w:ascii="Times New Roman" w:hAnsi="Times New Roman" w:cs="Times New Roman"/>
                <w:color w:val="000000" w:themeColor="text1"/>
              </w:rPr>
              <w:t>-3′</w:t>
            </w:r>
          </w:p>
        </w:tc>
      </w:tr>
      <w:tr w:rsidR="00492CF6" w:rsidRPr="00EB54C0" w14:paraId="7437A1A3" w14:textId="77777777" w:rsidTr="004609B2">
        <w:trPr>
          <w:trHeight w:val="413"/>
          <w:jc w:val="center"/>
        </w:trPr>
        <w:tc>
          <w:tcPr>
            <w:tcW w:w="1719" w:type="dxa"/>
            <w:vMerge w:val="restar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9DBC14" w14:textId="77777777" w:rsidR="00492CF6" w:rsidRPr="00EB54C0" w:rsidRDefault="00492CF6" w:rsidP="004609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</w:rPr>
              <w:t>XPO5</w:t>
            </w: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450E1A" w14:textId="5A9958C0" w:rsidR="00492CF6" w:rsidRPr="00EB54C0" w:rsidRDefault="00492CF6" w:rsidP="004609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nse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283AD62F" w14:textId="6946B8B0" w:rsidR="00492CF6" w:rsidRPr="00EB54C0" w:rsidRDefault="00492CF6" w:rsidP="00492CF6">
            <w:pPr>
              <w:spacing w:line="480" w:lineRule="auto"/>
              <w:ind w:firstLineChars="450" w:firstLine="1080"/>
              <w:rPr>
                <w:rFonts w:ascii="Times New Roman" w:hAnsi="Times New Roman" w:cs="Times New Roman"/>
                <w:color w:val="000000" w:themeColor="text1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</w:rPr>
              <w:t>5′-</w:t>
            </w:r>
            <w:r w:rsidRPr="00EB54C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AGCUGUAAUGGAGCAAAUTT</w:t>
            </w:r>
            <w:r w:rsidRPr="00EB54C0">
              <w:rPr>
                <w:rFonts w:ascii="Times New Roman" w:hAnsi="Times New Roman" w:cs="Times New Roman"/>
                <w:color w:val="000000" w:themeColor="text1"/>
              </w:rPr>
              <w:t>-3′</w:t>
            </w:r>
          </w:p>
        </w:tc>
      </w:tr>
      <w:tr w:rsidR="00492CF6" w:rsidRPr="00EB54C0" w14:paraId="2424925B" w14:textId="77777777" w:rsidTr="004609B2">
        <w:trPr>
          <w:trHeight w:val="413"/>
          <w:jc w:val="center"/>
        </w:trPr>
        <w:tc>
          <w:tcPr>
            <w:tcW w:w="1719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40DEE2" w14:textId="77777777" w:rsidR="00492CF6" w:rsidRPr="00EB54C0" w:rsidRDefault="00492CF6" w:rsidP="004609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B33088" w14:textId="642023F6" w:rsidR="00492CF6" w:rsidRPr="00EB54C0" w:rsidRDefault="00492CF6" w:rsidP="004609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tisense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1959C699" w14:textId="62839B8E" w:rsidR="00492CF6" w:rsidRPr="00EB54C0" w:rsidRDefault="00492CF6" w:rsidP="004609B2">
            <w:pPr>
              <w:spacing w:line="480" w:lineRule="auto"/>
              <w:ind w:firstLineChars="450" w:firstLine="1080"/>
              <w:rPr>
                <w:rFonts w:ascii="Times New Roman" w:hAnsi="Times New Roman" w:cs="Times New Roman"/>
                <w:color w:val="000000" w:themeColor="text1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</w:rPr>
              <w:t>5′-</w:t>
            </w:r>
            <w:r w:rsidRPr="00EB54C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UUUGCUCCAUUACAGCUCTT</w:t>
            </w:r>
            <w:r w:rsidRPr="00EB54C0">
              <w:rPr>
                <w:rFonts w:ascii="Times New Roman" w:hAnsi="Times New Roman" w:cs="Times New Roman"/>
                <w:color w:val="000000" w:themeColor="text1"/>
              </w:rPr>
              <w:t>-3′</w:t>
            </w:r>
          </w:p>
        </w:tc>
      </w:tr>
      <w:tr w:rsidR="00492CF6" w:rsidRPr="00EB54C0" w14:paraId="4CC1272E" w14:textId="77777777" w:rsidTr="004609B2">
        <w:trPr>
          <w:trHeight w:val="413"/>
          <w:jc w:val="center"/>
        </w:trPr>
        <w:tc>
          <w:tcPr>
            <w:tcW w:w="1719" w:type="dxa"/>
            <w:vMerge w:val="restar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0F7E6F" w14:textId="1F35863A" w:rsidR="00492CF6" w:rsidRPr="00EB54C0" w:rsidRDefault="00492CF6" w:rsidP="004609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B54C0">
              <w:rPr>
                <w:rFonts w:ascii="Times New Roman" w:hAnsi="Times New Roman" w:cs="Times New Roman"/>
                <w:color w:val="000000" w:themeColor="text1"/>
              </w:rPr>
              <w:t>XPO6</w:t>
            </w:r>
            <w:r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7225D7" w14:textId="77431C92" w:rsidR="00492CF6" w:rsidRPr="00EB54C0" w:rsidRDefault="00492CF6" w:rsidP="004609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nse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492287D1" w14:textId="5A5AED61" w:rsidR="00492CF6" w:rsidRPr="00EB54C0" w:rsidRDefault="00492CF6" w:rsidP="004609B2">
            <w:pPr>
              <w:spacing w:line="480" w:lineRule="auto"/>
              <w:ind w:firstLineChars="450" w:firstLine="1080"/>
              <w:rPr>
                <w:rFonts w:ascii="Times New Roman" w:hAnsi="Times New Roman" w:cs="Times New Roman"/>
                <w:color w:val="000000" w:themeColor="text1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</w:rPr>
              <w:t>5′-</w:t>
            </w:r>
            <w:r w:rsidRPr="00EB54C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GGAUUACAACAGUUUAUATT</w:t>
            </w:r>
            <w:r w:rsidRPr="00EB54C0">
              <w:rPr>
                <w:rFonts w:ascii="Times New Roman" w:hAnsi="Times New Roman" w:cs="Times New Roman"/>
                <w:color w:val="000000" w:themeColor="text1"/>
              </w:rPr>
              <w:t>-3′</w:t>
            </w:r>
          </w:p>
        </w:tc>
      </w:tr>
      <w:tr w:rsidR="00492CF6" w:rsidRPr="00EB54C0" w14:paraId="3EEBE3F6" w14:textId="77777777" w:rsidTr="004609B2">
        <w:trPr>
          <w:trHeight w:val="413"/>
          <w:jc w:val="center"/>
        </w:trPr>
        <w:tc>
          <w:tcPr>
            <w:tcW w:w="1719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08E9C7" w14:textId="77777777" w:rsidR="00492CF6" w:rsidRPr="00EB54C0" w:rsidRDefault="00492CF6" w:rsidP="004609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FD3781" w14:textId="3FEBA865" w:rsidR="00492CF6" w:rsidRPr="00EB54C0" w:rsidRDefault="00492CF6" w:rsidP="004609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tisense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6E474340" w14:textId="023203E3" w:rsidR="00492CF6" w:rsidRPr="00EB54C0" w:rsidRDefault="00492CF6" w:rsidP="004609B2">
            <w:pPr>
              <w:spacing w:line="480" w:lineRule="auto"/>
              <w:ind w:firstLineChars="450" w:firstLine="1080"/>
              <w:rPr>
                <w:rFonts w:ascii="Times New Roman" w:hAnsi="Times New Roman" w:cs="Times New Roman"/>
                <w:color w:val="000000" w:themeColor="text1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</w:rPr>
              <w:t>5′-</w:t>
            </w:r>
            <w:r w:rsidRPr="00EB54C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AUAAACUGUUGUAAUCCCTT</w:t>
            </w:r>
            <w:r w:rsidRPr="00EB54C0">
              <w:rPr>
                <w:rFonts w:ascii="Times New Roman" w:hAnsi="Times New Roman" w:cs="Times New Roman"/>
                <w:color w:val="000000" w:themeColor="text1"/>
              </w:rPr>
              <w:t>-3′</w:t>
            </w:r>
          </w:p>
        </w:tc>
      </w:tr>
      <w:tr w:rsidR="00492CF6" w:rsidRPr="00EB54C0" w14:paraId="37BEEFB0" w14:textId="77777777" w:rsidTr="004609B2">
        <w:trPr>
          <w:trHeight w:val="413"/>
          <w:jc w:val="center"/>
        </w:trPr>
        <w:tc>
          <w:tcPr>
            <w:tcW w:w="1719" w:type="dxa"/>
            <w:vMerge w:val="restar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953BFD" w14:textId="4EB209F9" w:rsidR="00492CF6" w:rsidRPr="00EB54C0" w:rsidRDefault="00492CF6" w:rsidP="00492CF6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XPO6-2</w:t>
            </w: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2B6121" w14:textId="617E5CC3" w:rsidR="00492CF6" w:rsidRPr="00EB54C0" w:rsidRDefault="00492CF6" w:rsidP="004609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nse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7D3A1184" w14:textId="0499C265" w:rsidR="00492CF6" w:rsidRPr="00EB54C0" w:rsidRDefault="00492CF6" w:rsidP="004609B2">
            <w:pPr>
              <w:tabs>
                <w:tab w:val="left" w:pos="2868"/>
              </w:tabs>
              <w:spacing w:line="480" w:lineRule="auto"/>
              <w:ind w:firstLineChars="450" w:firstLine="1080"/>
              <w:rPr>
                <w:rFonts w:ascii="Times New Roman" w:hAnsi="Times New Roman" w:cs="Times New Roman"/>
              </w:rPr>
            </w:pPr>
            <w:r w:rsidRPr="00EB54C0">
              <w:rPr>
                <w:rFonts w:ascii="Times New Roman" w:hAnsi="Times New Roman" w:cs="Times New Roman"/>
              </w:rPr>
              <w:t>5′-</w:t>
            </w:r>
            <w:r w:rsidRPr="00EB54C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GGCUGAUCAUGUUGAAGATT</w:t>
            </w:r>
            <w:r w:rsidRPr="00EB54C0">
              <w:rPr>
                <w:rFonts w:ascii="Times New Roman" w:hAnsi="Times New Roman" w:cs="Times New Roman"/>
              </w:rPr>
              <w:t>-3′</w:t>
            </w:r>
          </w:p>
        </w:tc>
      </w:tr>
      <w:tr w:rsidR="00492CF6" w:rsidRPr="00EB54C0" w14:paraId="1398C2D3" w14:textId="77777777" w:rsidTr="004609B2">
        <w:trPr>
          <w:trHeight w:val="413"/>
          <w:jc w:val="center"/>
        </w:trPr>
        <w:tc>
          <w:tcPr>
            <w:tcW w:w="1719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FDFACB" w14:textId="77777777" w:rsidR="00492CF6" w:rsidRPr="00EB54C0" w:rsidRDefault="00492CF6" w:rsidP="004609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8B1F01" w14:textId="1EA0EAB7" w:rsidR="00492CF6" w:rsidRPr="00EB54C0" w:rsidRDefault="00492CF6" w:rsidP="004609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tisense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78313A5C" w14:textId="5710058E" w:rsidR="00492CF6" w:rsidRPr="00EB54C0" w:rsidRDefault="00492CF6" w:rsidP="004609B2">
            <w:pPr>
              <w:tabs>
                <w:tab w:val="left" w:pos="2868"/>
              </w:tabs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</w:rPr>
            </w:pPr>
            <w:r w:rsidRPr="00EB54C0">
              <w:rPr>
                <w:rFonts w:ascii="Times New Roman" w:hAnsi="Times New Roman" w:cs="Times New Roman"/>
              </w:rPr>
              <w:t xml:space="preserve"> 5′-</w:t>
            </w:r>
            <w:r w:rsidRPr="00EB54C0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CUUCAACAUGAUCAGCCCTT</w:t>
            </w:r>
            <w:r w:rsidRPr="00EB54C0">
              <w:rPr>
                <w:rFonts w:ascii="Times New Roman" w:hAnsi="Times New Roman" w:cs="Times New Roman"/>
              </w:rPr>
              <w:t>-3′</w:t>
            </w:r>
          </w:p>
        </w:tc>
      </w:tr>
    </w:tbl>
    <w:p w14:paraId="0CBD88AD" w14:textId="5216E9D1" w:rsidR="0020740A" w:rsidRPr="00492CF6" w:rsidRDefault="00492CF6">
      <w:pPr>
        <w:rPr>
          <w:b/>
          <w:bCs/>
        </w:rPr>
      </w:pPr>
      <w:r>
        <w:rPr>
          <w:b/>
          <w:bCs/>
        </w:rPr>
        <w:t>____________________________________________________________________</w:t>
      </w:r>
    </w:p>
    <w:sectPr w:rsidR="0020740A" w:rsidRPr="00492C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CF6"/>
    <w:rsid w:val="00006E9C"/>
    <w:rsid w:val="0001122A"/>
    <w:rsid w:val="000341DA"/>
    <w:rsid w:val="00056F6D"/>
    <w:rsid w:val="0005766F"/>
    <w:rsid w:val="000C70A4"/>
    <w:rsid w:val="00112EC1"/>
    <w:rsid w:val="001944F1"/>
    <w:rsid w:val="001A5E63"/>
    <w:rsid w:val="001B1432"/>
    <w:rsid w:val="001B1596"/>
    <w:rsid w:val="001E0B02"/>
    <w:rsid w:val="001F16A4"/>
    <w:rsid w:val="001F2F1B"/>
    <w:rsid w:val="0020740A"/>
    <w:rsid w:val="00214A14"/>
    <w:rsid w:val="00231EA4"/>
    <w:rsid w:val="00263D13"/>
    <w:rsid w:val="002A169C"/>
    <w:rsid w:val="002C0B72"/>
    <w:rsid w:val="002C164D"/>
    <w:rsid w:val="002C670D"/>
    <w:rsid w:val="002D42B9"/>
    <w:rsid w:val="003572C4"/>
    <w:rsid w:val="00373A09"/>
    <w:rsid w:val="00391897"/>
    <w:rsid w:val="003D79D7"/>
    <w:rsid w:val="0041302A"/>
    <w:rsid w:val="00460A2A"/>
    <w:rsid w:val="0046614C"/>
    <w:rsid w:val="0048660E"/>
    <w:rsid w:val="00492CF6"/>
    <w:rsid w:val="00495BC1"/>
    <w:rsid w:val="00514DFB"/>
    <w:rsid w:val="00522F61"/>
    <w:rsid w:val="005752F0"/>
    <w:rsid w:val="00584EFD"/>
    <w:rsid w:val="005A3464"/>
    <w:rsid w:val="005D340A"/>
    <w:rsid w:val="005E6C7F"/>
    <w:rsid w:val="00613BA3"/>
    <w:rsid w:val="00675C47"/>
    <w:rsid w:val="00690096"/>
    <w:rsid w:val="006E4597"/>
    <w:rsid w:val="00702BA2"/>
    <w:rsid w:val="00714E13"/>
    <w:rsid w:val="007648DE"/>
    <w:rsid w:val="0077341C"/>
    <w:rsid w:val="007937CB"/>
    <w:rsid w:val="007C5F0F"/>
    <w:rsid w:val="007D1714"/>
    <w:rsid w:val="007D3B8E"/>
    <w:rsid w:val="008118A8"/>
    <w:rsid w:val="00850B40"/>
    <w:rsid w:val="00872195"/>
    <w:rsid w:val="00893F7E"/>
    <w:rsid w:val="008A1B00"/>
    <w:rsid w:val="009003EB"/>
    <w:rsid w:val="00910CA0"/>
    <w:rsid w:val="00913834"/>
    <w:rsid w:val="0091522A"/>
    <w:rsid w:val="0092329F"/>
    <w:rsid w:val="00986950"/>
    <w:rsid w:val="00995304"/>
    <w:rsid w:val="009D065E"/>
    <w:rsid w:val="00A017BE"/>
    <w:rsid w:val="00A2319E"/>
    <w:rsid w:val="00A26C06"/>
    <w:rsid w:val="00A449A8"/>
    <w:rsid w:val="00A62436"/>
    <w:rsid w:val="00A931CA"/>
    <w:rsid w:val="00AB58C9"/>
    <w:rsid w:val="00AF535F"/>
    <w:rsid w:val="00B03AA6"/>
    <w:rsid w:val="00BA2B4E"/>
    <w:rsid w:val="00C51F92"/>
    <w:rsid w:val="00C62BEF"/>
    <w:rsid w:val="00CA089B"/>
    <w:rsid w:val="00CA1AE9"/>
    <w:rsid w:val="00CC2BE0"/>
    <w:rsid w:val="00CD4A63"/>
    <w:rsid w:val="00CE71A9"/>
    <w:rsid w:val="00CF1274"/>
    <w:rsid w:val="00D11A8D"/>
    <w:rsid w:val="00D235CC"/>
    <w:rsid w:val="00D9061E"/>
    <w:rsid w:val="00D92810"/>
    <w:rsid w:val="00DB1DC3"/>
    <w:rsid w:val="00DB6293"/>
    <w:rsid w:val="00DF659B"/>
    <w:rsid w:val="00E047F1"/>
    <w:rsid w:val="00E05E8C"/>
    <w:rsid w:val="00E1201D"/>
    <w:rsid w:val="00E52652"/>
    <w:rsid w:val="00E57894"/>
    <w:rsid w:val="00E70EC1"/>
    <w:rsid w:val="00EA5E65"/>
    <w:rsid w:val="00EB4090"/>
    <w:rsid w:val="00ED7269"/>
    <w:rsid w:val="00EE1EAD"/>
    <w:rsid w:val="00EE38E6"/>
    <w:rsid w:val="00EF708E"/>
    <w:rsid w:val="00F23A0B"/>
    <w:rsid w:val="00F247D7"/>
    <w:rsid w:val="00F567DB"/>
    <w:rsid w:val="00F81E14"/>
    <w:rsid w:val="00FB0F4E"/>
    <w:rsid w:val="00FC19B3"/>
    <w:rsid w:val="00FE7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0983B2"/>
  <w15:chartTrackingRefBased/>
  <w15:docId w15:val="{08225A26-899F-C147-A0E0-E7F8B7D29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2CF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60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4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269</dc:creator>
  <cp:keywords/>
  <dc:description/>
  <cp:lastModifiedBy>A57269</cp:lastModifiedBy>
  <cp:revision>1</cp:revision>
  <dcterms:created xsi:type="dcterms:W3CDTF">2023-02-01T06:24:00Z</dcterms:created>
  <dcterms:modified xsi:type="dcterms:W3CDTF">2023-02-01T06:36:00Z</dcterms:modified>
</cp:coreProperties>
</file>